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F01" w:rsidRDefault="000205E6"/>
    <w:tbl>
      <w:tblPr>
        <w:tblW w:w="12517" w:type="dxa"/>
        <w:tblInd w:w="93" w:type="dxa"/>
        <w:tblLook w:val="04A0" w:firstRow="1" w:lastRow="0" w:firstColumn="1" w:lastColumn="0" w:noHBand="0" w:noVBand="1"/>
      </w:tblPr>
      <w:tblGrid>
        <w:gridCol w:w="2095"/>
        <w:gridCol w:w="2540"/>
        <w:gridCol w:w="2540"/>
        <w:gridCol w:w="2619"/>
        <w:gridCol w:w="2723"/>
      </w:tblGrid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15"/>
        </w:trPr>
        <w:tc>
          <w:tcPr>
            <w:tcW w:w="12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proofErr w:type="gramStart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Table</w:t>
            </w:r>
            <w:proofErr w:type="spellEnd"/>
            <w:proofErr w:type="gramEnd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3. ANOVA-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ociodemographic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and MI risk factors association with MI mean knowledge scores among respondents</w:t>
            </w:r>
          </w:p>
        </w:tc>
      </w:tr>
      <w:tr w:rsidR="000205E6" w:rsidRPr="000205E6" w:rsidTr="000205E6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5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       Myocardial infarction symptoms</w:t>
            </w:r>
          </w:p>
        </w:tc>
        <w:tc>
          <w:tcPr>
            <w:tcW w:w="53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       Myocardial infarction risk factors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</w:t>
            </w:r>
          </w:p>
        </w:tc>
      </w:tr>
      <w:tr w:rsidR="000205E6" w:rsidRPr="000205E6" w:rsidTr="000205E6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 ±S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 ±S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 ±SD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 ±SD</w:t>
            </w:r>
          </w:p>
        </w:tc>
      </w:tr>
      <w:tr w:rsidR="000205E6" w:rsidRPr="000205E6" w:rsidTr="000205E6">
        <w:trPr>
          <w:trHeight w:val="330"/>
        </w:trPr>
        <w:tc>
          <w:tcPr>
            <w:tcW w:w="4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ociodemographic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factor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pondents' ty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0±2.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2±3.0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9±2.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3±3.22</w:t>
            </w:r>
          </w:p>
        </w:tc>
      </w:tr>
      <w:tr w:rsidR="000205E6" w:rsidRPr="000205E6" w:rsidTr="000205E6">
        <w:trPr>
          <w:trHeight w:val="323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205E6" w:rsidRPr="000205E6" w:rsidTr="000205E6">
        <w:trPr>
          <w:trHeight w:val="289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</w:t>
            </w:r>
            <w:r w:rsidRPr="000205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7±2.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2.9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2±3.0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2±3.2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Male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1±2.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6±3.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3±3.22</w:t>
            </w:r>
          </w:p>
        </w:tc>
      </w:tr>
      <w:tr w:rsidR="000205E6" w:rsidRPr="000205E6" w:rsidTr="000205E6">
        <w:trPr>
          <w:trHeight w:val="323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2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6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7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35</w:t>
            </w:r>
          </w:p>
        </w:tc>
      </w:tr>
      <w:tr w:rsidR="000205E6" w:rsidRPr="000205E6" w:rsidTr="000205E6">
        <w:trPr>
          <w:trHeight w:val="289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 (years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18-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4±2.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2.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1±3.0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9±2.90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35-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9±3.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1±3.0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6±3.4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3.  </w:t>
            </w: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&gt;</w:t>
            </w: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08±2.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8±2.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5±2.8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4±3.32</w:t>
            </w:r>
          </w:p>
        </w:tc>
      </w:tr>
      <w:tr w:rsidR="000205E6" w:rsidRPr="000205E6" w:rsidTr="000205E6">
        <w:trPr>
          <w:trHeight w:val="938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84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;                               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55*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lastRenderedPageBreak/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289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duc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Primary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6±2.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8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1±2.9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0±3.68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Second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6±2.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9±2.7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0±3.0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1±3.28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Tertiar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2±2.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5±2.7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5±2.9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9±2.86</w:t>
            </w:r>
          </w:p>
        </w:tc>
      </w:tr>
      <w:tr w:rsidR="000205E6" w:rsidRPr="000205E6" w:rsidTr="000205E6">
        <w:trPr>
          <w:trHeight w:val="126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=0.0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=0.005,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;  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=0.006,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1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edical insura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o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±2.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6±2.8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7±3.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5±3.20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9±2.3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3±2.8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7±2.7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5±3.0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6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8*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8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26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iding/working togeth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4±2.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2±2.7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9±2.8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4±3.17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6±2.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2±2.8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8±3.4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6±3.30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2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5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07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arital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±2.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2.7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5±3.0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1±3.17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6±2.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6±2.9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6±3.0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4±3.24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83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8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4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12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41</w:t>
            </w:r>
          </w:p>
        </w:tc>
      </w:tr>
      <w:tr w:rsidR="000205E6" w:rsidRPr="000205E6" w:rsidTr="000205E6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30"/>
        </w:trPr>
        <w:tc>
          <w:tcPr>
            <w:tcW w:w="46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podent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' self-reported risk factor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hyperte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6±2.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8±2.7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7±3.0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1±3.18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08±2.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3±2.7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9±3.0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2±3.14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0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5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2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10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CVD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9±2.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8±2.8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1±3.0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1±3.2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2.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9±2.8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3±3.0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7±3.12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5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92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1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7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 history of stroke/heart disease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None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04±2.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06±3.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2±2.7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3±3.99</w:t>
            </w:r>
          </w:p>
        </w:tc>
      </w:tr>
      <w:tr w:rsidR="000205E6" w:rsidRPr="000205E6" w:rsidTr="000205E6">
        <w:trPr>
          <w:trHeight w:val="94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Both stroke and heart diseas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5±2.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9±2.9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5±3.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1±3.19</w:t>
            </w: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Heart diseas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4±2.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3±2.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2±2.8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9±2.58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 Strok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3±2.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0±2.4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7±3.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4±2.81</w:t>
            </w:r>
          </w:p>
        </w:tc>
      </w:tr>
      <w:tr w:rsidR="000205E6" w:rsidRPr="000205E6" w:rsidTr="000205E6">
        <w:trPr>
          <w:trHeight w:val="189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,                                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,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2 vs3 &lt;0.001,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0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5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moki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None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±2.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9±2.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8±3.0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3±3.0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Curr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6±2.5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5±3.1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3.0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5±3.8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Form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8±2.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5±3.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5±3.5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2±3.64</w:t>
            </w:r>
          </w:p>
        </w:tc>
      </w:tr>
      <w:tr w:rsidR="000205E6" w:rsidRPr="000205E6" w:rsidTr="000205E6">
        <w:trPr>
          <w:trHeight w:val="94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0.004;               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=0.0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52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;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=0.007,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65*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lcohol consumption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None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3±2.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2±2.7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9±3.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6±3.14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Curren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2±2.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8±2.9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2±2.8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6±3.32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Form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2.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8±3.4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9±3.1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0±3.50</w:t>
            </w: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0.001*;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9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0.001*;    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2&lt;0.001                           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65*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ealthy dietary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No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±2.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3.3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8±3.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5±3.65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2±2.6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9±2.9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8±3.07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75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.025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2*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5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6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HIV/AID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/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7±2.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1±2.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8±3.0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2±3.1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4±2.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7±2.5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2±2.8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74±2.80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69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5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7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06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psychiatric diseas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7±2.9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92±3.23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7±0.8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3±0.82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&lt;0.001*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78</w:t>
            </w:r>
          </w:p>
        </w:tc>
      </w:tr>
      <w:tr w:rsidR="000205E6" w:rsidRPr="000205E6" w:rsidTr="000205E6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Physical intensity level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None/ unspecifi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7±2.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6±2.9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3±3.0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9±3.21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Ligh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6±2.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6±2.9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6±3.0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0±3.37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Moder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4±2.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8±2.3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3±2.9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4±3.06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 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0±2.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1±3.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5±3.2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2±3.69</w:t>
            </w: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0.001;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1*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;                                            1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3&lt;0.00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78*</w:t>
            </w:r>
          </w:p>
        </w:tc>
      </w:tr>
      <w:tr w:rsidR="000205E6" w:rsidRPr="000205E6" w:rsidTr="000205E6">
        <w:trPr>
          <w:trHeight w:val="37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30"/>
        </w:trPr>
        <w:tc>
          <w:tcPr>
            <w:tcW w:w="71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pondents’ calculated risk factor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205E6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lastRenderedPageBreak/>
              <w:t>BMI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 Underweigh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2±2.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8±3.3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8±3.3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0±3.87</w:t>
            </w:r>
          </w:p>
        </w:tc>
      </w:tr>
      <w:tr w:rsidR="000205E6" w:rsidRPr="000205E6" w:rsidTr="000205E6">
        <w:trPr>
          <w:trHeight w:val="6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 Normal, unkn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5±2.6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9±2.7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6±3.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2±3.19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 Overweigh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7±2.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2.8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4±3.0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0±3.14</w:t>
            </w:r>
          </w:p>
        </w:tc>
      </w:tr>
      <w:tr w:rsidR="000205E6" w:rsidRPr="000205E6" w:rsidTr="000205E6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 Obesit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4±2.3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6±2.8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2.8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6±3.29</w:t>
            </w:r>
          </w:p>
        </w:tc>
      </w:tr>
      <w:tr w:rsidR="000205E6" w:rsidRPr="000205E6" w:rsidTr="000205E6">
        <w:trPr>
          <w:trHeight w:val="945"/>
        </w:trPr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          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=0.002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0.001*;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                    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,                                3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=0.002</w:t>
            </w: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&lt;0.001*;                   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     </w:t>
            </w:r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2 </w:t>
            </w:r>
            <w:proofErr w:type="spellStart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vs</w:t>
            </w:r>
            <w:proofErr w:type="spellEnd"/>
            <w:r w:rsidRPr="000205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 xml:space="preserve"> 4&lt;0.001</w:t>
            </w:r>
          </w:p>
        </w:tc>
      </w:tr>
      <w:tr w:rsidR="000205E6" w:rsidRPr="000205E6" w:rsidTr="000205E6">
        <w:trPr>
          <w:trHeight w:val="706"/>
        </w:trPr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en-ZA"/>
              </w:rPr>
              <w:t>η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  <w:lang w:eastAsia="en-ZA"/>
              </w:rPr>
              <w:t>p</w:t>
            </w:r>
            <w:r w:rsidRPr="000205E6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8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7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5E6" w:rsidRPr="000205E6" w:rsidRDefault="000205E6" w:rsidP="00020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20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8</w:t>
            </w:r>
          </w:p>
        </w:tc>
      </w:tr>
    </w:tbl>
    <w:p w:rsidR="000205E6" w:rsidRPr="009B16BD" w:rsidRDefault="000205E6" w:rsidP="000205E6">
      <w:pPr>
        <w:rPr>
          <w:rFonts w:ascii="Times New Roman" w:hAnsi="Times New Roman" w:cs="Times New Roman"/>
          <w:sz w:val="20"/>
          <w:szCs w:val="20"/>
        </w:rPr>
      </w:pPr>
      <w:r w:rsidRPr="009B16BD">
        <w:rPr>
          <w:rFonts w:ascii="Times New Roman" w:hAnsi="Times New Roman" w:cs="Times New Roman"/>
          <w:sz w:val="20"/>
          <w:szCs w:val="20"/>
        </w:rPr>
        <w:t>CVDS: cardiovascular diseases (</w:t>
      </w:r>
      <w:proofErr w:type="spellStart"/>
      <w:r w:rsidRPr="009B16BD">
        <w:rPr>
          <w:rFonts w:ascii="Times New Roman" w:hAnsi="Times New Roman" w:cs="Times New Roman"/>
          <w:sz w:val="20"/>
          <w:szCs w:val="20"/>
        </w:rPr>
        <w:t>dyslipidemia</w:t>
      </w:r>
      <w:proofErr w:type="spellEnd"/>
      <w:r w:rsidRPr="009B16BD">
        <w:rPr>
          <w:rFonts w:ascii="Times New Roman" w:hAnsi="Times New Roman" w:cs="Times New Roman"/>
          <w:sz w:val="20"/>
          <w:szCs w:val="20"/>
        </w:rPr>
        <w:t xml:space="preserve">, diabetes, stroke, or heart diseases), </w:t>
      </w:r>
    </w:p>
    <w:p w:rsidR="000205E6" w:rsidRPr="00E03DE8" w:rsidRDefault="000205E6" w:rsidP="000205E6">
      <w:pP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ZA"/>
        </w:rPr>
      </w:pPr>
      <w:r w:rsidRPr="00E03DE8">
        <w:rPr>
          <w:rFonts w:ascii="Times New Roman" w:hAnsi="Times New Roman" w:cs="Times New Roman"/>
          <w:sz w:val="20"/>
          <w:szCs w:val="20"/>
          <w:u w:val="single"/>
        </w:rPr>
        <w:t>BMI: body mass index</w:t>
      </w:r>
      <w:proofErr w:type="gramStart"/>
      <w:r w:rsidRPr="00E03DE8">
        <w:rPr>
          <w:rFonts w:ascii="Times New Roman" w:hAnsi="Times New Roman" w:cs="Times New Roman"/>
          <w:sz w:val="20"/>
          <w:szCs w:val="20"/>
          <w:u w:val="single"/>
        </w:rPr>
        <w:t xml:space="preserve">,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bookmarkStart w:id="0" w:name="_GoBack"/>
      <w:bookmarkEnd w:id="0"/>
      <w:r w:rsidRPr="00E03DE8">
        <w:rPr>
          <w:rFonts w:ascii="Times New Roman" w:hAnsi="Times New Roman" w:cs="Times New Roman"/>
          <w:sz w:val="20"/>
          <w:szCs w:val="20"/>
          <w:u w:val="single"/>
        </w:rPr>
        <w:t>NA</w:t>
      </w:r>
      <w:proofErr w:type="gramEnd"/>
      <w:r w:rsidRPr="00E03DE8">
        <w:rPr>
          <w:rFonts w:ascii="Times New Roman" w:hAnsi="Times New Roman" w:cs="Times New Roman"/>
          <w:sz w:val="20"/>
          <w:szCs w:val="20"/>
          <w:u w:val="single"/>
        </w:rPr>
        <w:t xml:space="preserve">: not applicable,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E03DE8">
        <w:rPr>
          <w:rFonts w:ascii="Times New Roman" w:hAnsi="Times New Roman" w:cs="Times New Roman"/>
          <w:sz w:val="20"/>
          <w:szCs w:val="20"/>
          <w:u w:val="single"/>
        </w:rPr>
        <w:t>MI: myocardial infarction,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E03DE8">
        <w:rPr>
          <w:rFonts w:ascii="Times New Roman" w:hAnsi="Times New Roman" w:cs="Times New Roman"/>
          <w:i/>
          <w:sz w:val="20"/>
          <w:szCs w:val="20"/>
          <w:u w:val="single"/>
        </w:rPr>
        <w:t>d</w:t>
      </w:r>
      <w:r w:rsidRPr="00E03DE8">
        <w:rPr>
          <w:rFonts w:ascii="Times New Roman" w:hAnsi="Times New Roman" w:cs="Times New Roman"/>
          <w:sz w:val="20"/>
          <w:szCs w:val="20"/>
          <w:u w:val="single"/>
        </w:rPr>
        <w:t xml:space="preserve">: Cohen’s d, </w:t>
      </w:r>
      <w:r w:rsidRPr="00E03DE8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ZA"/>
        </w:rPr>
        <w:t xml:space="preserve">ηp2: partial eta squared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eastAsia="en-ZA"/>
        </w:rPr>
        <w:t xml:space="preserve"> </w:t>
      </w:r>
      <w:r w:rsidRPr="00E03DE8">
        <w:rPr>
          <w:rFonts w:ascii="Times New Roman" w:hAnsi="Times New Roman" w:cs="Times New Roman"/>
          <w:sz w:val="20"/>
          <w:szCs w:val="20"/>
          <w:u w:val="single"/>
        </w:rPr>
        <w:t>*: equal variance not assumed</w:t>
      </w:r>
    </w:p>
    <w:p w:rsidR="000205E6" w:rsidRDefault="000205E6"/>
    <w:sectPr w:rsidR="000205E6" w:rsidSect="000205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5E6"/>
    <w:rsid w:val="000205E6"/>
    <w:rsid w:val="00332905"/>
    <w:rsid w:val="00DA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okeditse Ookeditse</dc:creator>
  <cp:lastModifiedBy>Dr Ookeditse Ookeditse</cp:lastModifiedBy>
  <cp:revision>1</cp:revision>
  <dcterms:created xsi:type="dcterms:W3CDTF">2024-01-12T05:56:00Z</dcterms:created>
  <dcterms:modified xsi:type="dcterms:W3CDTF">2024-01-12T06:06:00Z</dcterms:modified>
</cp:coreProperties>
</file>